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3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The twenty most upregulated GO terms analyzed</w:t>
      </w:r>
      <w:r>
        <w:rPr/>
        <w:t xml:space="preserve"> with MAPPFinder 2.1. </w:t>
      </w:r>
    </w:p>
    <w:tbl>
      <w:tblPr>
        <w:tblW w:w="9610" w:type="dxa"/>
        <w:jc w:val="left"/>
        <w:tblInd w:w="-70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2770"/>
        <w:gridCol w:w="720"/>
        <w:gridCol w:w="900"/>
        <w:gridCol w:w="1080"/>
        <w:gridCol w:w="720"/>
        <w:gridCol w:w="900"/>
        <w:gridCol w:w="720"/>
        <w:gridCol w:w="900"/>
        <w:gridCol w:w="900"/>
      </w:tblGrid>
      <w:tr>
        <w:trPr>
          <w:trHeight w:val="510" w:hRule="atLeast"/>
        </w:trPr>
        <w:tc>
          <w:tcPr>
            <w:tcW w:w="2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Nam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     Ty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d (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GO      (n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       Sco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mute p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ER    p-value</w:t>
            </w:r>
          </w:p>
        </w:tc>
      </w:tr>
      <w:tr>
        <w:trPr>
          <w:trHeight w:val="255" w:hRule="atLeast"/>
        </w:trPr>
        <w:tc>
          <w:tcPr>
            <w:tcW w:w="27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nucleoprotein complex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boso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uctural constituent of ribosom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ind w:right="-7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cellula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cellular organel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ganel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bind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biosynth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plas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complex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romolecule biosynthesi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cellular membrane bound organel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e bound organell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metabolis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A processin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ochondrion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metabolis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idoreductase activity\, acting on NADH or NADPH\, quinone or similar compound as accept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27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DH dehydrogenase activity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</w:tbl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sz w:val="20"/>
          <w:szCs w:val="20"/>
          <w:lang w:val="en-US"/>
        </w:rPr>
        <w:t>A p-value &lt; 0.05 and a fold change ≥ 1.05 were used as the criteria for gene expression changes in PCOS patients after pioglitazone treatment. The z-score is based on N = 13.443 genes linked to a GO term and R = 2884 of these genes meeting the criteria for change in expression. Changed (n): number of genes changed. Measured (n): number of genes measured on the chip. In GO (n): number of genes in the GO term. Changed (%): Changed (n) divided by Measured (n). FWER p-value: Family Wise Error Rate.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35:00Z</dcterms:created>
  <dc:creator>KKAVHS</dc:creator>
  <dc:description/>
  <dc:language>en-US</dc:language>
  <cp:lastModifiedBy>kh</cp:lastModifiedBy>
  <cp:lastPrinted>2007-11-06T00:21:00Z</cp:lastPrinted>
  <dcterms:modified xsi:type="dcterms:W3CDTF">2008-05-18T19:35:00Z</dcterms:modified>
  <cp:revision>2</cp:revision>
  <dc:subject/>
  <dc:title>Hej J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